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951"/>
        <w:tblW w:w="7696" w:type="dxa"/>
        <w:tblLook w:val="04A0" w:firstRow="1" w:lastRow="0" w:firstColumn="1" w:lastColumn="0" w:noHBand="0" w:noVBand="1"/>
      </w:tblPr>
      <w:tblGrid>
        <w:gridCol w:w="6140"/>
        <w:gridCol w:w="616"/>
        <w:gridCol w:w="940"/>
      </w:tblGrid>
      <w:tr w:rsidR="004B4C6E" w:rsidRPr="004B4C6E" w14:paraId="232888CB" w14:textId="77777777" w:rsidTr="004B4C6E">
        <w:trPr>
          <w:trHeight w:val="290"/>
        </w:trPr>
        <w:tc>
          <w:tcPr>
            <w:tcW w:w="6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77024" w14:textId="77777777" w:rsidR="004B4C6E" w:rsidRPr="004B4C6E" w:rsidRDefault="004B4C6E" w:rsidP="004B4C6E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b/>
                <w:bCs/>
                <w:color w:val="000000"/>
                <w:sz w:val="20"/>
                <w:szCs w:val="20"/>
                <w:lang w:eastAsia="en-ID"/>
              </w:rPr>
              <w:t>Variabl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5ED45" w14:textId="77777777" w:rsidR="004B4C6E" w:rsidRPr="004B4C6E" w:rsidRDefault="004B4C6E" w:rsidP="004B4C6E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b/>
                <w:bCs/>
                <w:color w:val="000000"/>
                <w:sz w:val="20"/>
                <w:szCs w:val="20"/>
                <w:lang w:eastAsia="en-ID"/>
              </w:rPr>
              <w:t>VIF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C41E4" w14:textId="77777777" w:rsidR="004B4C6E" w:rsidRPr="004B4C6E" w:rsidRDefault="004B4C6E" w:rsidP="004B4C6E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b/>
                <w:bCs/>
                <w:color w:val="000000"/>
                <w:sz w:val="20"/>
                <w:szCs w:val="20"/>
                <w:lang w:eastAsia="en-ID"/>
              </w:rPr>
              <w:t>1/VIF</w:t>
            </w:r>
          </w:p>
        </w:tc>
      </w:tr>
      <w:tr w:rsidR="004B4C6E" w:rsidRPr="004B4C6E" w14:paraId="27D4C9CC" w14:textId="77777777" w:rsidTr="004B4C6E">
        <w:trPr>
          <w:trHeight w:val="29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99BA" w14:textId="77777777" w:rsidR="004B4C6E" w:rsidRPr="004B4C6E" w:rsidRDefault="004B4C6E" w:rsidP="004B4C6E">
            <w:pPr>
              <w:spacing w:after="0" w:line="240" w:lineRule="auto"/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  <w:t>Male (male = 1, female = 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676F" w14:textId="5A3E0B76" w:rsidR="004B4C6E" w:rsidRPr="004B4C6E" w:rsidRDefault="004B4C6E" w:rsidP="004B4C6E">
            <w:pPr>
              <w:spacing w:after="0" w:line="240" w:lineRule="auto"/>
              <w:jc w:val="right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2.</w:t>
            </w:r>
            <w:r w:rsidR="00C964A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89F" w14:textId="46FE9EFF" w:rsidR="004B4C6E" w:rsidRPr="004B4C6E" w:rsidRDefault="004B4C6E" w:rsidP="00E87C57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.37</w:t>
            </w:r>
          </w:p>
        </w:tc>
      </w:tr>
      <w:tr w:rsidR="004B4C6E" w:rsidRPr="004B4C6E" w14:paraId="23F9B417" w14:textId="77777777" w:rsidTr="004B4C6E">
        <w:trPr>
          <w:trHeight w:val="29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6F60" w14:textId="77777777" w:rsidR="004B4C6E" w:rsidRPr="004B4C6E" w:rsidRDefault="004B4C6E" w:rsidP="004B4C6E">
            <w:pPr>
              <w:spacing w:after="0" w:line="240" w:lineRule="auto"/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  <w:t>Smoking status (smoking = 1, not smoking = 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8EAA" w14:textId="77777777" w:rsidR="004B4C6E" w:rsidRPr="004B4C6E" w:rsidRDefault="004B4C6E" w:rsidP="004B4C6E">
            <w:pPr>
              <w:spacing w:after="0" w:line="240" w:lineRule="auto"/>
              <w:jc w:val="right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2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F2F7" w14:textId="2DABB607" w:rsidR="004B4C6E" w:rsidRPr="004B4C6E" w:rsidRDefault="004B4C6E" w:rsidP="00E87C57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.3</w:t>
            </w:r>
            <w:r w:rsidR="00C964A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9</w:t>
            </w:r>
          </w:p>
        </w:tc>
      </w:tr>
      <w:tr w:rsidR="004B4C6E" w:rsidRPr="004B4C6E" w14:paraId="2E713EF5" w14:textId="77777777" w:rsidTr="004B4C6E">
        <w:trPr>
          <w:trHeight w:val="29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9F56" w14:textId="77777777" w:rsidR="004B4C6E" w:rsidRPr="004B4C6E" w:rsidRDefault="004B4C6E" w:rsidP="004B4C6E">
            <w:pPr>
              <w:spacing w:after="0" w:line="240" w:lineRule="auto"/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  <w:t>Age (year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CEF" w14:textId="77777777" w:rsidR="004B4C6E" w:rsidRPr="004B4C6E" w:rsidRDefault="004B4C6E" w:rsidP="004B4C6E">
            <w:pPr>
              <w:spacing w:after="0" w:line="240" w:lineRule="auto"/>
              <w:jc w:val="right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1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BCBC" w14:textId="5E42E0BB" w:rsidR="004B4C6E" w:rsidRPr="004B4C6E" w:rsidRDefault="004B4C6E" w:rsidP="00E87C57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.8</w:t>
            </w:r>
            <w:r w:rsidR="00C964A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2</w:t>
            </w:r>
          </w:p>
        </w:tc>
      </w:tr>
      <w:tr w:rsidR="004B4C6E" w:rsidRPr="004B4C6E" w14:paraId="1FED13D0" w14:textId="77777777" w:rsidTr="004B4C6E">
        <w:trPr>
          <w:trHeight w:val="29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FB7E" w14:textId="41E6705C" w:rsidR="004B4C6E" w:rsidRPr="004B4C6E" w:rsidRDefault="00186184" w:rsidP="004B4C6E">
            <w:pPr>
              <w:spacing w:after="0" w:line="240" w:lineRule="auto"/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</w:pPr>
            <w:r w:rsidRPr="00186184"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  <w:t>Senior High (completed senior high=1, 0=otherwise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FD59" w14:textId="4075385B" w:rsidR="004B4C6E" w:rsidRPr="004B4C6E" w:rsidRDefault="004B4C6E" w:rsidP="004B4C6E">
            <w:pPr>
              <w:spacing w:after="0" w:line="240" w:lineRule="auto"/>
              <w:jc w:val="right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1.</w:t>
            </w:r>
            <w:r w:rsidR="00C964A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FA60" w14:textId="5287C773" w:rsidR="004B4C6E" w:rsidRPr="004B4C6E" w:rsidRDefault="004B4C6E" w:rsidP="00E87C57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.7</w:t>
            </w:r>
            <w:r w:rsidR="00C964A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2</w:t>
            </w:r>
          </w:p>
        </w:tc>
      </w:tr>
      <w:tr w:rsidR="004B4C6E" w:rsidRPr="004B4C6E" w14:paraId="2EE22831" w14:textId="77777777" w:rsidTr="004B4C6E">
        <w:trPr>
          <w:trHeight w:val="29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CB5B" w14:textId="2B6457EF" w:rsidR="004B4C6E" w:rsidRPr="004B4C6E" w:rsidRDefault="00186184" w:rsidP="004B4C6E">
            <w:pPr>
              <w:spacing w:after="0" w:line="240" w:lineRule="auto"/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</w:pPr>
            <w:r w:rsidRPr="00186184"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  <w:t>Junior High (completed junior high=1, 0=otherwise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561F" w14:textId="77777777" w:rsidR="004B4C6E" w:rsidRPr="004B4C6E" w:rsidRDefault="004B4C6E" w:rsidP="004B4C6E">
            <w:pPr>
              <w:spacing w:after="0" w:line="240" w:lineRule="auto"/>
              <w:jc w:val="right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1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CAF7" w14:textId="424AF1D2" w:rsidR="004B4C6E" w:rsidRPr="004B4C6E" w:rsidRDefault="004B4C6E" w:rsidP="00E87C57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.76</w:t>
            </w:r>
          </w:p>
        </w:tc>
      </w:tr>
      <w:tr w:rsidR="004B4C6E" w:rsidRPr="004B4C6E" w14:paraId="45D777C4" w14:textId="77777777" w:rsidTr="004B4C6E">
        <w:trPr>
          <w:trHeight w:val="29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BE10" w14:textId="7149E43D" w:rsidR="004B4C6E" w:rsidRPr="004B4C6E" w:rsidRDefault="00186184" w:rsidP="004B4C6E">
            <w:pPr>
              <w:spacing w:after="0" w:line="240" w:lineRule="auto"/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</w:pPr>
            <w:r w:rsidRPr="00186184"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  <w:t>University (completed university=1, 0=otherw</w:t>
            </w:r>
            <w:bookmarkStart w:id="0" w:name="_GoBack"/>
            <w:bookmarkEnd w:id="0"/>
            <w:r w:rsidRPr="00186184"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  <w:t>ise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329F" w14:textId="77777777" w:rsidR="004B4C6E" w:rsidRPr="004B4C6E" w:rsidRDefault="004B4C6E" w:rsidP="004B4C6E">
            <w:pPr>
              <w:spacing w:after="0" w:line="240" w:lineRule="auto"/>
              <w:jc w:val="right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1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CA30" w14:textId="3B9C731B" w:rsidR="004B4C6E" w:rsidRPr="004B4C6E" w:rsidRDefault="004B4C6E" w:rsidP="00E87C57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.8</w:t>
            </w:r>
            <w:r w:rsidR="00C964A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8</w:t>
            </w:r>
          </w:p>
        </w:tc>
      </w:tr>
      <w:tr w:rsidR="004B4C6E" w:rsidRPr="004B4C6E" w14:paraId="6684BE44" w14:textId="77777777" w:rsidTr="004B4C6E">
        <w:trPr>
          <w:trHeight w:val="29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7C5B" w14:textId="77777777" w:rsidR="004B4C6E" w:rsidRPr="004B4C6E" w:rsidRDefault="004B4C6E" w:rsidP="004B4C6E">
            <w:pPr>
              <w:spacing w:after="0" w:line="240" w:lineRule="auto"/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  <w:t>Employment Status (working = 1, not working = 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AD4F" w14:textId="77777777" w:rsidR="004B4C6E" w:rsidRPr="004B4C6E" w:rsidRDefault="004B4C6E" w:rsidP="004B4C6E">
            <w:pPr>
              <w:spacing w:after="0" w:line="240" w:lineRule="auto"/>
              <w:jc w:val="right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1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B273" w14:textId="3F6CD8F6" w:rsidR="004B4C6E" w:rsidRPr="004B4C6E" w:rsidRDefault="004B4C6E" w:rsidP="00E87C57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.85</w:t>
            </w:r>
          </w:p>
        </w:tc>
      </w:tr>
      <w:tr w:rsidR="004B4C6E" w:rsidRPr="004B4C6E" w14:paraId="573E2C0C" w14:textId="77777777" w:rsidTr="004B4C6E">
        <w:trPr>
          <w:trHeight w:val="29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2467" w14:textId="795D0249" w:rsidR="004B4C6E" w:rsidRPr="004B4C6E" w:rsidRDefault="004B4C6E" w:rsidP="004B4C6E">
            <w:pPr>
              <w:spacing w:after="0" w:line="240" w:lineRule="auto"/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  <w:t xml:space="preserve">Log per capita expenditure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33E6" w14:textId="4DCC3546" w:rsidR="004B4C6E" w:rsidRPr="004B4C6E" w:rsidRDefault="004B4C6E" w:rsidP="004B4C6E">
            <w:pPr>
              <w:spacing w:after="0" w:line="240" w:lineRule="auto"/>
              <w:jc w:val="right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1.1</w:t>
            </w:r>
            <w:r w:rsidR="00C964A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C60A" w14:textId="496FC07E" w:rsidR="004B4C6E" w:rsidRPr="004B4C6E" w:rsidRDefault="004B4C6E" w:rsidP="00E87C57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.9</w:t>
            </w:r>
            <w:r w:rsidR="00C964A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1</w:t>
            </w:r>
          </w:p>
        </w:tc>
      </w:tr>
      <w:tr w:rsidR="00F4136F" w:rsidRPr="004B4C6E" w14:paraId="63874873" w14:textId="77777777" w:rsidTr="004B4C6E">
        <w:trPr>
          <w:trHeight w:val="29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B3A8" w14:textId="3E5C9D72" w:rsidR="00F4136F" w:rsidRPr="004B4C6E" w:rsidRDefault="00F4136F" w:rsidP="00F4136F">
            <w:pPr>
              <w:spacing w:after="0" w:line="240" w:lineRule="auto"/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  <w:t>Place of stay (urban = 1, rural = 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FE82" w14:textId="229389B8" w:rsidR="00F4136F" w:rsidRPr="004B4C6E" w:rsidRDefault="00F4136F" w:rsidP="00F4136F">
            <w:pPr>
              <w:spacing w:after="0" w:line="240" w:lineRule="auto"/>
              <w:jc w:val="right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1.0</w:t>
            </w:r>
            <w:r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B031" w14:textId="3D78CAAF" w:rsidR="00F4136F" w:rsidRPr="004B4C6E" w:rsidRDefault="00F4136F" w:rsidP="00E87C57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.9</w:t>
            </w:r>
            <w:r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3</w:t>
            </w:r>
          </w:p>
        </w:tc>
      </w:tr>
      <w:tr w:rsidR="00F4136F" w:rsidRPr="004B4C6E" w14:paraId="729A6E6E" w14:textId="77777777" w:rsidTr="004B4C6E">
        <w:trPr>
          <w:trHeight w:val="29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ADF7" w14:textId="26DBEBA0" w:rsidR="00F4136F" w:rsidRPr="004B4C6E" w:rsidRDefault="00260F24" w:rsidP="00F4136F">
            <w:pPr>
              <w:spacing w:after="0" w:line="240" w:lineRule="auto"/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</w:pPr>
            <w:r w:rsidRPr="00260F24"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  <w:t>Individual Social Trus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9BE5" w14:textId="45992DA9" w:rsidR="00F4136F" w:rsidRPr="004B4C6E" w:rsidRDefault="00F4136F" w:rsidP="00F4136F">
            <w:pPr>
              <w:spacing w:after="0" w:line="240" w:lineRule="auto"/>
              <w:jc w:val="right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1.0</w:t>
            </w:r>
            <w:r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7EC1" w14:textId="1C29E69C" w:rsidR="00F4136F" w:rsidRPr="004B4C6E" w:rsidRDefault="00F4136F" w:rsidP="00E87C57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.9</w:t>
            </w:r>
            <w:r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4</w:t>
            </w:r>
          </w:p>
        </w:tc>
      </w:tr>
      <w:tr w:rsidR="00F4136F" w:rsidRPr="004B4C6E" w14:paraId="03C44585" w14:textId="77777777" w:rsidTr="00F4136F">
        <w:trPr>
          <w:trHeight w:val="29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5445" w14:textId="22E345FA" w:rsidR="00F4136F" w:rsidRPr="004B4C6E" w:rsidRDefault="00F4136F" w:rsidP="00F4136F">
            <w:pPr>
              <w:spacing w:after="0" w:line="240" w:lineRule="auto"/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  <w:t>Marital Status (married = 1, not married = 0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9A87" w14:textId="04004B42" w:rsidR="00F4136F" w:rsidRPr="004B4C6E" w:rsidRDefault="00F4136F" w:rsidP="00F4136F">
            <w:pPr>
              <w:spacing w:after="0" w:line="240" w:lineRule="auto"/>
              <w:jc w:val="right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1277B" w14:textId="2FB37D58" w:rsidR="00F4136F" w:rsidRPr="004B4C6E" w:rsidRDefault="00F4136F" w:rsidP="00E87C57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.97</w:t>
            </w:r>
          </w:p>
        </w:tc>
      </w:tr>
      <w:tr w:rsidR="00F4136F" w:rsidRPr="004B4C6E" w14:paraId="1C2CFC89" w14:textId="77777777" w:rsidTr="00F4136F">
        <w:trPr>
          <w:trHeight w:val="290"/>
        </w:trPr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BBCC3" w14:textId="5E8802DD" w:rsidR="00F4136F" w:rsidRPr="004B4C6E" w:rsidRDefault="00260F24" w:rsidP="00F4136F">
            <w:pPr>
              <w:spacing w:after="0" w:line="240" w:lineRule="auto"/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</w:pPr>
            <w:r w:rsidRPr="00260F24">
              <w:rPr>
                <w:rFonts w:ascii="Open Sans" w:eastAsia="Times New Roman" w:hAnsi="Open Sans" w:cs="Calibri"/>
                <w:color w:val="0D0D0D"/>
                <w:sz w:val="20"/>
                <w:szCs w:val="20"/>
                <w:lang w:eastAsia="en-ID"/>
              </w:rPr>
              <w:t>Community Social Trust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53638" w14:textId="38A0F260" w:rsidR="00F4136F" w:rsidRPr="004B4C6E" w:rsidRDefault="00F4136F" w:rsidP="00F4136F">
            <w:pPr>
              <w:spacing w:after="0" w:line="240" w:lineRule="auto"/>
              <w:jc w:val="right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1.0</w:t>
            </w:r>
            <w:r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DD0B7" w14:textId="41038DA4" w:rsidR="00F4136F" w:rsidRPr="004B4C6E" w:rsidRDefault="00F4136F" w:rsidP="00E87C57">
            <w:pPr>
              <w:spacing w:after="0" w:line="240" w:lineRule="auto"/>
              <w:jc w:val="center"/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color w:val="000000"/>
                <w:sz w:val="20"/>
                <w:szCs w:val="20"/>
                <w:lang w:eastAsia="en-ID"/>
              </w:rPr>
              <w:t>0.99</w:t>
            </w:r>
          </w:p>
        </w:tc>
      </w:tr>
      <w:tr w:rsidR="00F4136F" w:rsidRPr="004B4C6E" w14:paraId="3FB637D0" w14:textId="77777777" w:rsidTr="00F4136F">
        <w:trPr>
          <w:trHeight w:val="290"/>
        </w:trPr>
        <w:tc>
          <w:tcPr>
            <w:tcW w:w="6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8B893" w14:textId="77777777" w:rsidR="00F4136F" w:rsidRPr="004B4C6E" w:rsidRDefault="00F4136F" w:rsidP="00F4136F">
            <w:pPr>
              <w:spacing w:after="0" w:line="240" w:lineRule="auto"/>
              <w:rPr>
                <w:rFonts w:ascii="Open Sans" w:eastAsia="Times New Roman" w:hAnsi="Open Sans" w:cs="Calibri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b/>
                <w:bCs/>
                <w:color w:val="000000"/>
                <w:sz w:val="20"/>
                <w:szCs w:val="20"/>
                <w:lang w:eastAsia="en-ID"/>
              </w:rPr>
              <w:t>Mean VIF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DA7F0" w14:textId="60C0EB54" w:rsidR="00F4136F" w:rsidRPr="004B4C6E" w:rsidRDefault="00F4136F" w:rsidP="00F4136F">
            <w:pPr>
              <w:spacing w:after="0" w:line="240" w:lineRule="auto"/>
              <w:jc w:val="right"/>
              <w:rPr>
                <w:rFonts w:ascii="Open Sans" w:eastAsia="Times New Roman" w:hAnsi="Open Sans" w:cs="Calibri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b/>
                <w:bCs/>
                <w:color w:val="000000"/>
                <w:sz w:val="20"/>
                <w:szCs w:val="20"/>
                <w:lang w:eastAsia="en-ID"/>
              </w:rPr>
              <w:t>1.4</w:t>
            </w:r>
            <w:r>
              <w:rPr>
                <w:rFonts w:ascii="Open Sans" w:eastAsia="Times New Roman" w:hAnsi="Open Sans" w:cs="Calibri"/>
                <w:b/>
                <w:bCs/>
                <w:color w:val="000000"/>
                <w:sz w:val="20"/>
                <w:szCs w:val="20"/>
                <w:lang w:eastAsia="en-ID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04F12" w14:textId="77777777" w:rsidR="00F4136F" w:rsidRPr="004B4C6E" w:rsidRDefault="00F4136F" w:rsidP="00F4136F">
            <w:pPr>
              <w:spacing w:after="0" w:line="240" w:lineRule="auto"/>
              <w:rPr>
                <w:rFonts w:ascii="Open Sans" w:eastAsia="Times New Roman" w:hAnsi="Open Sans" w:cs="Calibri"/>
                <w:b/>
                <w:bCs/>
                <w:color w:val="000000"/>
                <w:sz w:val="20"/>
                <w:szCs w:val="20"/>
                <w:lang w:eastAsia="en-ID"/>
              </w:rPr>
            </w:pPr>
            <w:r w:rsidRPr="004B4C6E">
              <w:rPr>
                <w:rFonts w:ascii="Open Sans" w:eastAsia="Times New Roman" w:hAnsi="Open Sans" w:cs="Calibri"/>
                <w:b/>
                <w:bCs/>
                <w:color w:val="000000"/>
                <w:sz w:val="20"/>
                <w:szCs w:val="20"/>
                <w:lang w:eastAsia="en-ID"/>
              </w:rPr>
              <w:t> </w:t>
            </w:r>
          </w:p>
        </w:tc>
      </w:tr>
    </w:tbl>
    <w:p w14:paraId="3728A124" w14:textId="423700E4" w:rsidR="00225EAA" w:rsidRDefault="004B4C6E">
      <w:r>
        <w:t xml:space="preserve"> Additional files B. Variance Inflation Factor (VIF) result </w:t>
      </w:r>
    </w:p>
    <w:p w14:paraId="72179C03" w14:textId="0EC91BA0" w:rsidR="004B4C6E" w:rsidRDefault="004B4C6E"/>
    <w:p w14:paraId="54357867" w14:textId="2258F8DD" w:rsidR="004B4C6E" w:rsidRDefault="004B4C6E"/>
    <w:p w14:paraId="4A4FE9E9" w14:textId="76CD6F40" w:rsidR="004B4C6E" w:rsidRDefault="004B4C6E"/>
    <w:p w14:paraId="4231E1C3" w14:textId="0EAEC4E4" w:rsidR="004B4C6E" w:rsidRDefault="004B4C6E"/>
    <w:p w14:paraId="61C42A81" w14:textId="3D9F823C" w:rsidR="004B4C6E" w:rsidRDefault="004B4C6E"/>
    <w:p w14:paraId="2B541CCD" w14:textId="54E1B89E" w:rsidR="004B4C6E" w:rsidRDefault="004B4C6E"/>
    <w:p w14:paraId="72745E8F" w14:textId="755C99FE" w:rsidR="004B4C6E" w:rsidRDefault="004B4C6E"/>
    <w:p w14:paraId="7C8CA3D3" w14:textId="3A75CDEA" w:rsidR="004B4C6E" w:rsidRDefault="004B4C6E"/>
    <w:p w14:paraId="54695203" w14:textId="677C2C48" w:rsidR="004B4C6E" w:rsidRDefault="004B4C6E"/>
    <w:p w14:paraId="21BBB547" w14:textId="39262695" w:rsidR="004B4C6E" w:rsidRDefault="004B4C6E"/>
    <w:p w14:paraId="07A2E80A" w14:textId="6999FA3D" w:rsidR="004B4C6E" w:rsidRDefault="004B4C6E">
      <w:r>
        <w:t>This table provides the VIF result of the independent variables used in the multi-level mixed effects linear regression</w:t>
      </w:r>
    </w:p>
    <w:sectPr w:rsidR="004B4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3EA"/>
    <w:rsid w:val="00186184"/>
    <w:rsid w:val="00225EAA"/>
    <w:rsid w:val="00260F24"/>
    <w:rsid w:val="004B4C6E"/>
    <w:rsid w:val="006761A2"/>
    <w:rsid w:val="00BA13EA"/>
    <w:rsid w:val="00C964AE"/>
    <w:rsid w:val="00D15161"/>
    <w:rsid w:val="00E87C57"/>
    <w:rsid w:val="00F41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C7C9E"/>
  <w15:chartTrackingRefBased/>
  <w15:docId w15:val="{694F6CE7-AF1C-48EB-87F7-AFAA62764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83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atma Siregar</dc:creator>
  <cp:keywords/>
  <dc:description/>
  <cp:lastModifiedBy>Presisi Indonesia</cp:lastModifiedBy>
  <cp:revision>8</cp:revision>
  <dcterms:created xsi:type="dcterms:W3CDTF">2019-09-04T02:59:00Z</dcterms:created>
  <dcterms:modified xsi:type="dcterms:W3CDTF">2019-09-04T03:40:00Z</dcterms:modified>
</cp:coreProperties>
</file>